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CADAE" w14:textId="278A065B" w:rsidR="000844F3" w:rsidRDefault="00A912DE" w:rsidP="00084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宋体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宋体"/>
          <w:color w:val="000000"/>
          <w:kern w:val="0"/>
          <w:sz w:val="20"/>
          <w:szCs w:val="20"/>
        </w:rPr>
        <w:t xml:space="preserve">JUN </w:t>
      </w:r>
      <w:r w:rsidR="000844F3" w:rsidRPr="000844F3">
        <w:rPr>
          <w:rFonts w:ascii="Courier New" w:eastAsia="宋体" w:hAnsi="Courier New" w:cs="宋体"/>
          <w:color w:val="000000"/>
          <w:kern w:val="0"/>
          <w:sz w:val="20"/>
          <w:szCs w:val="20"/>
        </w:rPr>
        <w:t>58778791</w:t>
      </w:r>
      <w:r w:rsidR="000844F3">
        <w:rPr>
          <w:rFonts w:ascii="Courier New" w:eastAsia="宋体" w:hAnsi="Courier New" w:cs="宋体"/>
          <w:color w:val="000000"/>
          <w:kern w:val="0"/>
          <w:sz w:val="20"/>
          <w:szCs w:val="20"/>
        </w:rPr>
        <w:t>-</w:t>
      </w:r>
      <w:r w:rsidR="000844F3" w:rsidRPr="000844F3">
        <w:rPr>
          <w:rFonts w:ascii="Courier New" w:eastAsia="宋体" w:hAnsi="Courier New" w:cs="宋体"/>
          <w:color w:val="000000"/>
          <w:kern w:val="0"/>
          <w:sz w:val="20"/>
          <w:szCs w:val="20"/>
        </w:rPr>
        <w:t>58786047</w:t>
      </w:r>
    </w:p>
    <w:p w14:paraId="34EEA190" w14:textId="0EBA5933" w:rsidR="000844F3" w:rsidRPr="000844F3" w:rsidRDefault="000844F3" w:rsidP="00084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宋体"/>
          <w:color w:val="000000"/>
          <w:kern w:val="0"/>
          <w:sz w:val="20"/>
          <w:szCs w:val="20"/>
          <w:u w:val="single"/>
        </w:rPr>
      </w:pPr>
      <w:r w:rsidRPr="000844F3">
        <w:rPr>
          <w:rFonts w:ascii="Courier New" w:eastAsia="宋体" w:hAnsi="Courier New" w:cs="宋体"/>
          <w:color w:val="5B9BD5" w:themeColor="accent1"/>
          <w:kern w:val="0"/>
          <w:sz w:val="20"/>
          <w:szCs w:val="20"/>
        </w:rPr>
        <w:t>TCTTGTCATCACTGTATACCTACCTACCCCACCCCCTCCCCAGCTCAGTGCCTGGCTCACAGTAGGCTTTCAGTTACCCTCTGCAGATCAGTGAAAGCTAGGTGAGTGCCCGGAGTGAAGAAAAGTTGGCAGGTTTCCCACTGATACCAGCTGCTGTTGGTTTCTGAACACTCAAAGCCGCAAATACCTTAGGGCTGGGG</w:t>
      </w:r>
      <w:r w:rsidRPr="000844F3">
        <w:rPr>
          <w:rFonts w:ascii="Courier New" w:eastAsia="宋体" w:hAnsi="Courier New" w:cs="宋体"/>
          <w:color w:val="FF0000"/>
          <w:kern w:val="0"/>
          <w:sz w:val="20"/>
          <w:szCs w:val="20"/>
        </w:rPr>
        <w:t>GCAATGAACCCAAGGCTGAA</w:t>
      </w:r>
      <w:r w:rsidRPr="000844F3">
        <w:rPr>
          <w:rFonts w:ascii="Courier New" w:eastAsia="宋体" w:hAnsi="Courier New" w:cs="宋体"/>
          <w:color w:val="5B9BD5" w:themeColor="accent1"/>
          <w:kern w:val="0"/>
          <w:sz w:val="20"/>
          <w:szCs w:val="20"/>
        </w:rPr>
        <w:t>TTCCAAGTTCAGAAGCAGCGAAGTCTGAATTTAGAACCTAGGAACTTAAACTGCTGCAGGTCCAACTTCAAGCCCCAGTTTTAGACAGAGGCTTGGGAAAGATCTGACTTCTAACCCGGTTCCCCCTCCCCTCCTCCCCTCGATGCTTCTCACAGGAAAGTACACCTGGTCCTGCCAAATCGCACTCTTATATCCTGGCATCCTATCCAGGCTCTGCGAGGATGGAAACTGCGAGGCAGGGGAGGGAAGCGGGCTGTTTGGCCACCACCTCCCTAGTGCTGCAGGCGACCCTGTCACACTAACTCCTGGCAGCCCAGTGAGGTGGACGGCACCGGCCCCACCTGCAGATGAGGGAAATGAAGCTCGGAGGAGTTCCGTGATTTGCTTGCTTCACACTGTGGTAGCCTGGCCACGAAAGAACCAGGATTCCCGACTTCGGGATTCTTTCCACCACACACTTTCGTCCCTAAGGGGTGGGGGGCGGGGGGAGAATAAAATAACCGCGGAAAAGGAACCACTTACATGTGTCTAGCGCTTCCTAGAGGCTACCCAGGATATGCGCCCACCACCCGGCCGGGAGTGCAGAGATTTGAAGTCCAGGTTCTACCCCGGGCTCCGAGTACTACT</w:t>
      </w:r>
      <w:r w:rsidRPr="000844F3">
        <w:rPr>
          <w:rFonts w:ascii="Courier New" w:eastAsia="宋体" w:hAnsi="Courier New" w:cs="宋体"/>
          <w:color w:val="FF0000"/>
          <w:kern w:val="0"/>
          <w:sz w:val="20"/>
          <w:szCs w:val="20"/>
        </w:rPr>
        <w:t>GCGTGACTTTATGCGAGTGT</w:t>
      </w:r>
      <w:r w:rsidRPr="000844F3">
        <w:rPr>
          <w:rFonts w:ascii="Courier New" w:eastAsia="宋体" w:hAnsi="Courier New" w:cs="宋体"/>
          <w:color w:val="5B9BD5" w:themeColor="accent1"/>
          <w:kern w:val="0"/>
          <w:sz w:val="20"/>
          <w:szCs w:val="20"/>
        </w:rPr>
        <w:t>CCGCCGCCTTCTGGGCTTGTTTTCCCGGAAGCAACTCGGCGCGGATGGAGTGTGTGTGTGCGCGCGCGCGCGCGTTATGTTGTGCGTGTTGTGTTAAGCGTGTGCGTGTTGTCCGGGGGCGGGAGGGGGAGTAGACTAACACCGGGGTTCCCCGAGTTTCGGATCGCCTACACGCTTGTTCCCATCTGGACCCTGTTACCCACCAATTGCGCCCACTATAAAAACTGCCCCTCCGAGGCAAAGCTGTGAACCCCCGCGCCCTTTCCCCCACGGTCCCGGAGGATGAAGTGGGGTGCAACGGAGACTCAGCTGAGCGTCCAGTTTCGGGCAATACAAATCTCTCGGCTTCTACGAGCAGCCAGACGACCCCGCGGACCGTCGCTCCTGAACTTGACCGAGATGCAAACTTCGGAGTGTTCTCAACGTGGGGGGCCGACTCTCG</w:t>
      </w:r>
      <w:r w:rsidRPr="000844F3">
        <w:rPr>
          <w:rFonts w:ascii="Courier New" w:eastAsia="宋体" w:hAnsi="Courier New" w:cs="宋体"/>
          <w:color w:val="FF0000"/>
          <w:kern w:val="0"/>
          <w:sz w:val="20"/>
          <w:szCs w:val="20"/>
        </w:rPr>
        <w:t>GGAGACCGCCCCTAAACTTA</w:t>
      </w:r>
      <w:r w:rsidRPr="000844F3">
        <w:rPr>
          <w:rFonts w:ascii="Courier New" w:eastAsia="宋体" w:hAnsi="Courier New" w:cs="宋体"/>
          <w:color w:val="5B9BD5" w:themeColor="accent1"/>
          <w:kern w:val="0"/>
          <w:sz w:val="20"/>
          <w:szCs w:val="20"/>
        </w:rPr>
        <w:t>AGTCCCCTTAGGCTCGCCCCCACCTGGGACTTCACAGAGCCACCTTAAGGGCGGTATTCCCGCCCCCCCGGAAGTGCGGGGGGGTGGCAGCGTACTTGGATTCTCAGCCTCCAGCCCCGCGCGGTGGCGGCCGCCGGTGGATGACTTCGGGCCCCACAAGTGGGGAAACAACAACCACCCCTCGCCCGCACCCCTGGCCCAAAACAACTGGCCAGGTTCCCTGGCCTCCCGGGTCCCTGCATCCCCCGCATCCCCGTCCGCAGCCGTGAACTTGAGCCCCCCTCCATCAGAGGTTGCGAGCGTCCGCCCGCTCGCGGCAGCCACCGTCACTAGACAGTCAAACCCCAAGACGTCAGCCCACAATGCACCGGGCGGGCCGGGAAAAACGGCCCGGGGAGGGGACCGGGGAAGAGAGGGCCGAGAGGCGTGCGGCAGGGGGGAGGGTAGGAGAAAGAAGGGCCCGACTGTAGGAGGGCAGCGGAGCATTACCTCATCCCGTGAGCCTCCGCGGGCCCAGAGAAGAATCTTCTAGGGTGGAGTCTCCATGGTGACGGGCGGGCCCGCCCCCCTGAGAGCGACGCGAGCCAATGGGAAGGCCTTGGGGTGACATCATGGGCTATTTTTAGGGGTTGACTGGTAGCAGATAAGTGTTGAGCTCGGGCTGGATAAGG</w:t>
      </w:r>
      <w:r w:rsidRPr="000844F3">
        <w:rPr>
          <w:rFonts w:ascii="Courier New" w:eastAsia="宋体" w:hAnsi="Courier New" w:cs="宋体"/>
          <w:kern w:val="0"/>
          <w:sz w:val="20"/>
          <w:szCs w:val="20"/>
        </w:rPr>
        <w:t>G</w:t>
      </w:r>
      <w:r w:rsidRPr="000844F3">
        <w:rPr>
          <w:rFonts w:ascii="Courier New" w:eastAsia="宋体" w:hAnsi="Courier New" w:cs="宋体"/>
          <w:color w:val="000000"/>
          <w:kern w:val="0"/>
          <w:sz w:val="20"/>
          <w:szCs w:val="20"/>
        </w:rPr>
        <w:t>CTCAGAGTTGCACTGAGTGTGGCTGAAGCAGCGAGGCGGGAGTGGAGGTGCGCGGAGTCAGGCAGACAGACAGACACAGCCAGCCAGCCAGGTCGGCAGTATAGTCCGAACTGCAAATCTTATTTTCTTTTCACCTTCTCTCTAACTGCCCAGAGCTAGCGCCTGTGGCTCCCGGGCTGGTGTTTCGGGAGTGTCCAGAGAGCCTGGTCTCCAGCCGCCCCCGGGAGGAGAGCCCTGCTGCCCAGGCGCTGTTGACAGCGGCGGAAAGCAGCGGTACCCACGCGCCCGCCGGGGGAAGTCGGCGAGCGGCTGCAGCAGCAAAGAACTTTCCCGGCTGGGAGGACCGGAGACAAGTGGCAGAGTCCCGGAGCCAACTTTTGCAAGCCTTTCCTGCGTCTTAGGCTTCTCCACGGCGGTAAAGACCAGAAGGCGGCGGAGAGCCACGCAAGAGAAGAAGGACGTGCGCTCAGCTTCGCTCGCACCGGTTGTTGAACTTGGGCGAGCGCGAGCCGCGGCTGCCGGGCGCCCCCTCCCCCTAGCAGCGGAGGAGGGGACAAGTCGTCGGAGTCCGGGCGGCCAAGACCCGCCGCCGGCCGGCCACTGCAGGGTCCGCACTGATCCGCTCCGCGGGGAGAGCCGCTGCTCTGGGAAGTGAGTTCGCCTGCGGACTCCGAGGAACCGCTGCGCACGAAGAGCGCTCAGTGAGTGACCGCGACTTTTCAAAGCCGGGTAGCGCGCGCGAGTCGACAAGTAAGAGTGCGGGAGGCATCTTAATTAACCCTGCGCTCCCTGGAGCGAGCTGGTGAGGAGGGCGCAGCGGGGACGACAGCCAGCGGGTGCGTGCGCTCTTAGAGAAACTTTCCCTGTCAAAGGCTCCGGGGGGCGCGGGTGTCCCCCGCTTGCCACAGCCCTGTTGCGGCCCCGAAACTTGTGCGCGCAGCCCAAACTAACCTCACGTGAAGTGAC</w:t>
      </w:r>
      <w:r w:rsidRPr="000844F3">
        <w:rPr>
          <w:rFonts w:ascii="Courier New" w:eastAsia="宋体" w:hAnsi="Courier New" w:cs="宋体"/>
          <w:color w:val="000000"/>
          <w:kern w:val="0"/>
          <w:sz w:val="20"/>
          <w:szCs w:val="20"/>
        </w:rPr>
        <w:lastRenderedPageBreak/>
        <w:t>GGACTGTTCTATGACTGCAAAGATGGAAACGACCTTCTATGACGATGCCCTCAACGCCTCGTTCCTCCCGTCCGAGAGCGGACCTTATGGCTACAGTAACCCCAAGATCCTGAAACAGAGCATGACCCTGAACCTGGCCGACCCAGTGGGGAGCCTGAAGCCGCACCTCCGCGCCAAGAACTCGGACCTCCTCACCTCGCCCGACGTGGGGCTGCTCAAGCTGGCGTCGCCCGAGCTGGAGCGCCTGATAATCCAGTCCAGCAACGGGCACATCACCACCACGCCGACCCCCACCCAGTTCCTGTGCCCCAAGAACGTGACAGATGAGCAGGAGGGCTTCGCCGAGGGCTTCGTGCGCGCCCTGGCCGAACTGCACAGCCAGAACACGCTGCCCAGCGTCACGTCGGCGGCGCAGCCGGTCAACGGGGCAGGCATGGTGGCTCCCGCGGTAGCCTCGGTGGCAGGGGGCAGCGGCAGCGGCGGCTTCAGCGCCAGCCTGCACAGCGAGCCGCCGGTCTACGCAAACCTCAGCAACTTCAACCCAGGCGCGCTGAGCAGCGGCGGCGGGGCGCCCTCCTACGGCGCGGCCGGCCTGGCCTTTCCCGCGCAACCCCAGCAGCAGCAGCAGCCGCCGCACCACCTGCCCCAGCAGATGCCCGTGCAGCACCCGCGGCTGCAGGCCCTGAAGGAGGAGCCTCAGACAGTGCCCGAGATGCCCGGCGAGACACCGCCCCTGTCCCCCATCGACATGGAGTCCCAGGAGCGGATCAAGGCGGAGAGGAAGCGCATGAGGAACCGCATCGCTGCCTCCAAGTGCCGAAAAAGGAAGCTGGAGAGAATCGCCCGGCTGGAGGAAAAAGTGAAAACCTTGAAAGCTCAGAACTCGGAGCTGGCGTCCACGGCCAACATGCTCAGGGAACAGGTGGCACAGCTTAAACAGAAAGTCATGAACCACGTTAACAGTGGGTGCCAACTCATGCTAACGCAGCAGTTGCAAACATTTTGAAGAGAGACCGTCGGGGGCTGAGGGGCAACGAAGAAAAAAAATAACACAGAGAGACAGACTTGAGAACTTGACAAGTTGCGACGGAGAGAAAAAAGAAGTGTCCGAGAACTAAAGCCAAGGGTATCCAAGTTGGACTGGGTTGCGTCCTGACGGCGCCCCCAGTGTGCACGAGTGGGAAGGACTTGGCGCGCCCTCCCTTGGCGTGGAGCCAGGGAGCGGCCGCCTGCGGGCTGCCCCGCTTTGCGGACGGGCTGTCCCCGCGCGAACGGAACGTTGGACTTTTCGTTAACATTGACCAAGAACTGCATGGACCTAACATTCGATCTCATTCAGTATTAAAGGGGGGAGGGGGAGGGGGTTACAAACTGCAATAGAGACTGTAGATTGCTTCTGTAGTACTCCTTAAGAACACAAAGCGGGGGGAGGGTTGGGGAGGGGCGGCAGGAGGGAGGTTTGTGAGAGCGAGGCTGAGCCTACAGATGAACTCTTTCTGGCCTGCCTTCGTTAACTGTGTATGTACATATATATATTTTTTAATTTGATGAAAGCTGATTACTGTCAATAAACAGCTTCATGCCTTTGTAAGTTATTTCTTGTTTGTTTGTTTGGGTATCCTGCCCAGTGTTGTTTGTAAATAAGAGATTTGGAGCACTCTGAGTTTACCATTTGTAATAAAGTATATAATTTTTTTATGTTTTGTTTCTGAAAATTCCAGAAAGGATATTTAAGAAAATACAATAAACTATTGGAAAGTACTCCCCTAACCTCTTTTCTGCATCATCTGTAGATACTAGCTATCTAGGTGGAGTTGAAAGAGTTAAGAATGTCGATTAAAATCACTCTCAGTGCTTCTTACTATTAAGCAGTAAAAACTGTTCTCTATTAGACTTTAGAAATAAATGTACCTGATGTACCTGATGCTATGGTCAGGTTATACTCCTCCTCCCCCAGCTATCTATATGGAATTGCTTACCAAAGGATAGTGCGATGTTTCAGGAGGCTGGAGGAAGGGGGGTTGCAGTGGAGAGGGACAGCCCACTGAGAAGTCAAACATTTCAAAGTTTGGATTGTATCAAGTGGCATGTGCTGTGACCATTTATAATGTTAGTAGAAATTTTACAATAGGTGCTTATTCTCAAAGCAGGAATTGGTGGCAGATTTTACAAAAGATGTATCCTTCCAATTTGGAATCTTCTCTTTGACAATTCCTAGATAAAAAGATGGCCTTTGCTTATGAATATTTATAACAGCATTCTTGTCACAATAAATGTATT</w:t>
      </w:r>
      <w:r w:rsidRPr="000844F3">
        <w:rPr>
          <w:rFonts w:ascii="Courier New" w:eastAsia="宋体" w:hAnsi="Courier New" w:cs="宋体"/>
          <w:color w:val="000000"/>
          <w:kern w:val="0"/>
          <w:sz w:val="20"/>
          <w:szCs w:val="20"/>
          <w:u w:val="single"/>
        </w:rPr>
        <w:t>CAAATACCAATAACAGATCTTGAATTGCTTCCCTTTACTACTTTTTTCTTCCCAAGTTATATACTGAAGTTTTTATTTTTAGTTGCTGAGGTTAACATTGCTGCAATCTGAAGTGATTTGAAAATTAAGAAGCAAAGAATTTAGGAAGAGTCAAACTAGAAGTTGTGATCTGAATGAAACAGTCTCCCAATTTCATTAATTCTTTCCCTCTTTCTCCATCTCTATCTCTCTCTCTACTACCTCACCCCCAAATAAACCCCTATGCCTATGGAAACTAACAGTTTAGCATTTTGGGTCTGTCTGTAGCTTATTTCTTAATTTGTTTCTAAAATAATCAACCTTGTTTAAATATAGAATAAGTCTCAAAAGATAGTAATCTAATACTATGGAAAAGATTCACAAGAGAAAACATGAACTAGTACTAACTCAATGATTACATGCGTAAATCA</w:t>
      </w:r>
      <w:r w:rsidRPr="000844F3">
        <w:rPr>
          <w:rFonts w:ascii="Courier New" w:eastAsia="宋体" w:hAnsi="Courier New" w:cs="宋体"/>
          <w:color w:val="70AD47" w:themeColor="accent6"/>
          <w:kern w:val="0"/>
          <w:sz w:val="20"/>
          <w:szCs w:val="20"/>
          <w:u w:val="single"/>
        </w:rPr>
        <w:t>AACCTCAGCTCTGGGGAAATG</w:t>
      </w:r>
      <w:r w:rsidRPr="000844F3">
        <w:rPr>
          <w:rFonts w:ascii="Courier New" w:eastAsia="宋体" w:hAnsi="Courier New" w:cs="宋体"/>
          <w:kern w:val="0"/>
          <w:sz w:val="20"/>
          <w:szCs w:val="20"/>
          <w:u w:val="single"/>
        </w:rPr>
        <w:t>GGA</w:t>
      </w:r>
      <w:r w:rsidRPr="000844F3">
        <w:rPr>
          <w:rFonts w:ascii="Courier New" w:eastAsia="宋体" w:hAnsi="Courier New" w:cs="宋体"/>
          <w:color w:val="000000"/>
          <w:kern w:val="0"/>
          <w:sz w:val="20"/>
          <w:szCs w:val="20"/>
          <w:u w:val="single"/>
        </w:rPr>
        <w:t>AACTTGAATTCTACCTACAGATATAACTTAGGAGATCAACAAGGCAGTGCTTAACAAGGGAACAATTTTTTGCTTGGTTGCTTTTCATACCAAGAGCCAGTGTGATTATCAGGCAGCAAAAGCAATTTGATATCCAGGAATATTTCACAAACCACTAATTGAGTCAGGGCTGTTTGCTCATTAGCAGTGTTCTA</w:t>
      </w:r>
      <w:r w:rsidRPr="000844F3">
        <w:rPr>
          <w:rFonts w:ascii="Courier New" w:eastAsia="宋体" w:hAnsi="Courier New" w:cs="宋体"/>
          <w:color w:val="70AD47" w:themeColor="accent6"/>
          <w:kern w:val="0"/>
          <w:sz w:val="20"/>
          <w:szCs w:val="20"/>
          <w:u w:val="single"/>
        </w:rPr>
        <w:t>GTACCCAGTAGGTCTGGGAGT</w:t>
      </w:r>
      <w:r w:rsidRPr="000844F3">
        <w:rPr>
          <w:rFonts w:ascii="Courier New" w:eastAsia="宋体" w:hAnsi="Courier New" w:cs="宋体"/>
          <w:color w:val="000000"/>
          <w:kern w:val="0"/>
          <w:sz w:val="20"/>
          <w:szCs w:val="20"/>
          <w:u w:val="single"/>
        </w:rPr>
        <w:t>GCTAATATCCTGCCTGTGGCTGTAAATCCAAATACACAAAGAGTTTCTCCTTAGGAGTATATCTAGGA</w:t>
      </w:r>
      <w:r w:rsidRPr="000844F3">
        <w:rPr>
          <w:rFonts w:ascii="Courier New" w:eastAsia="宋体" w:hAnsi="Courier New" w:cs="宋体"/>
          <w:color w:val="000000"/>
          <w:kern w:val="0"/>
          <w:sz w:val="20"/>
          <w:szCs w:val="20"/>
          <w:u w:val="single"/>
        </w:rPr>
        <w:lastRenderedPageBreak/>
        <w:t>GTGGAAGAGATTGGACAGGCTTGTTAGCTTCGGATCCTTTGTAATAACACTTCTTGAACAAAGGGTTACTGGGAGCAGAGCCCAGTTTGCCAAACTGAATTTGCCGATGTCAGCAACCCGGAAGGTGAGATGATTTTGACCATATGTAGAAATAGCAGAGGGACAATAAAGCATTTTGGGGTGGGGCTCTGTGGAAGCTAAACAAGAGCCAACTAGAAAAAATAAGCAGGCTGGGGAATTAATTACCTGCAAAGGTAGACTAAGCCCAGACAACAGTACAGCACAGAAAAGCCA</w:t>
      </w:r>
      <w:r w:rsidRPr="000844F3">
        <w:rPr>
          <w:rFonts w:ascii="Courier New" w:eastAsia="宋体" w:hAnsi="Courier New" w:cs="宋体"/>
          <w:color w:val="70AD47" w:themeColor="accent6"/>
          <w:kern w:val="0"/>
          <w:sz w:val="20"/>
          <w:szCs w:val="20"/>
          <w:u w:val="single"/>
        </w:rPr>
        <w:t>CACCACTCCCCAGTTTGCTT</w:t>
      </w:r>
      <w:r w:rsidRPr="000844F3">
        <w:rPr>
          <w:rFonts w:ascii="Courier New" w:eastAsia="宋体" w:hAnsi="Courier New" w:cs="宋体"/>
          <w:color w:val="000000"/>
          <w:kern w:val="0"/>
          <w:sz w:val="20"/>
          <w:szCs w:val="20"/>
          <w:u w:val="single"/>
        </w:rPr>
        <w:t>TAGATTTCAGTGTTAAAAAAAAAAAAAGTCTGAAACTCAGGCCTATCCCCATGCTTGATTGTTTCAATTAACATTCTAAATGTATATTCTTGAAATTCTAACCATTCTAACCAAAAGGGGTAGAAAAAAGTAATTGTGGTAGAGGAAATTAACCCATGATCTCTGGTAAATTTTGGAGACAAAAGATTAACTGCTTATAAACACTTAATGGTTAAGCTTATTATGGGCCTTCAATGAGTTAATCTTTGAATTAAGGTAACACTAATAGTTGGAGAAGATGA</w:t>
      </w:r>
      <w:r w:rsidRPr="000844F3">
        <w:rPr>
          <w:rFonts w:ascii="Courier New" w:eastAsia="宋体" w:hAnsi="Courier New" w:cs="宋体"/>
          <w:color w:val="70AD47" w:themeColor="accent6"/>
          <w:kern w:val="0"/>
          <w:sz w:val="20"/>
          <w:szCs w:val="20"/>
          <w:u w:val="single"/>
        </w:rPr>
        <w:t>AGCTGGTGACACATCGTCAT</w:t>
      </w:r>
      <w:r w:rsidRPr="000844F3">
        <w:rPr>
          <w:rFonts w:ascii="Courier New" w:eastAsia="宋体" w:hAnsi="Courier New" w:cs="宋体"/>
          <w:color w:val="000000"/>
          <w:kern w:val="0"/>
          <w:sz w:val="20"/>
          <w:szCs w:val="20"/>
          <w:u w:val="single"/>
        </w:rPr>
        <w:t>TAATCCTCTTAATTTTTTTTACACATATATATATGTTACATATATAAAATAATTCAATCAAGGACATTTAACCCTCTCTGTCTATCAAGACAGAGGGTTCATGAACTCAGTGAAAATGCCCAGAAAGTTGTGTTTGTGTGTCTGTACACACTCTTCTGAGGAGAGAAATTTTTGCTTTTATTCGACCCTCCCAGAGTTCCATGACTCAAAAAAAAGGGTTAATAAACCATGAACTGACCAGCTACATGCCCACTATCAGAAACATATCATTGTATGGATCTAAATCCCATGCTCTTTCACCCCTTCATGTTTCTGCTTGCATGTATTTGCCTGGAATACCTTTCCTTCTAGTTCAACTGATAAATCCTACCCATTCTTCAAGTCTTGGCGTAAGTGACACCTTCTCTGTAAAGCTTCCCTTAGTAACTCCATCTTCAAAAGGAATGAATAATTCCCTAATGAGCATGATAACATTTTATCAAAAATCCTATGATAGCACATACAAAAATGTATTATGAACCTCTGTGTCTCCTGGTCAGAACCCTATCTTCTTCATCAATGGACTCCCAAACTTTTAATGTAGCGCCTGGCATATAGTAGATGTTCATAAAATAAATGTTTGATGACTGAACGAACAAG</w:t>
      </w:r>
    </w:p>
    <w:p w14:paraId="77FFE990" w14:textId="77777777" w:rsidR="001441D6" w:rsidRPr="00A912DE" w:rsidRDefault="001441D6">
      <w:pPr>
        <w:rPr>
          <w:u w:val="single"/>
        </w:rPr>
      </w:pPr>
    </w:p>
    <w:sectPr w:rsidR="001441D6" w:rsidRPr="00A91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4F3"/>
    <w:rsid w:val="000844F3"/>
    <w:rsid w:val="001441D6"/>
    <w:rsid w:val="00A912DE"/>
    <w:rsid w:val="00AC1A8A"/>
    <w:rsid w:val="00B52E63"/>
    <w:rsid w:val="00C20CA0"/>
    <w:rsid w:val="00CB57DD"/>
    <w:rsid w:val="00CE645F"/>
    <w:rsid w:val="00E967C1"/>
    <w:rsid w:val="00FF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BCB15"/>
  <w15:chartTrackingRefBased/>
  <w15:docId w15:val="{D27E9BD2-3EC8-4AB5-A2CF-35008DE72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0844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844F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53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1086</Words>
  <Characters>6195</Characters>
  <Application>Microsoft Office Word</Application>
  <DocSecurity>0</DocSecurity>
  <Lines>51</Lines>
  <Paragraphs>14</Paragraphs>
  <ScaleCrop>false</ScaleCrop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S</dc:creator>
  <cp:keywords/>
  <dc:description/>
  <cp:lastModifiedBy>Lin HS</cp:lastModifiedBy>
  <cp:revision>6</cp:revision>
  <dcterms:created xsi:type="dcterms:W3CDTF">2020-08-02T00:42:00Z</dcterms:created>
  <dcterms:modified xsi:type="dcterms:W3CDTF">2020-08-02T14:51:00Z</dcterms:modified>
</cp:coreProperties>
</file>